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57800" cy="3943350"/>
            <wp:effectExtent l="0" t="0" r="0" b="0"/>
            <wp:docPr id="1" name="图片 1" descr="XGboost feature importa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XGboost feature importanc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upplemental Figure 1: S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elected feature variables and their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coefficient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in Luminal and Non-luminal group</w:t>
      </w:r>
      <w:r>
        <w:rPr>
          <w:rFonts w:ascii="Times New Roman" w:hAnsi="Times New Roman" w:eastAsia="宋体" w:cs="Times New Roman"/>
          <w:b/>
          <w:bCs/>
          <w:szCs w:val="21"/>
        </w:rPr>
        <w:t>.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The Y-axis depicts the specific feature, while the X-axis depicts the feature's corresponding LASSO coefficient.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(Features that account for less than 1% are not displayed).</w:t>
      </w: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eastAsia="zh-CN"/>
        </w:rPr>
        <w:drawing>
          <wp:inline distT="0" distB="0" distL="114300" distR="114300">
            <wp:extent cx="5274310" cy="3491865"/>
            <wp:effectExtent l="0" t="0" r="2540" b="3810"/>
            <wp:docPr id="2" name="图片 2" descr="4d5f0dab1f064b6a22cbf5ac97cd6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d5f0dab1f064b6a22cbf5ac97cd68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upplemental Figure 2: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elected feature variables and their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coefficient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in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HER2-overexpressed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4"/>
          <w:lang w:val="en-US" w:eastAsia="zh-CN"/>
        </w:rPr>
        <w:t>and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>Non-HER2-overexpressed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 group</w:t>
      </w:r>
      <w:r>
        <w:rPr>
          <w:rFonts w:ascii="Times New Roman" w:hAnsi="Times New Roman" w:eastAsia="宋体" w:cs="Times New Roman"/>
          <w:b/>
          <w:bCs/>
          <w:szCs w:val="21"/>
        </w:rPr>
        <w:t>.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The Y-axis depicts the specific feature, while the X-axis depicts the feature's corresponding LASSO coefficient.</w:t>
      </w: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ascii="Times New Roman" w:hAnsi="Times New Roman" w:cs="Times New Roman"/>
          <w:sz w:val="28"/>
          <w:szCs w:val="36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drawing>
          <wp:inline distT="0" distB="0" distL="114300" distR="114300">
            <wp:extent cx="5272405" cy="3163570"/>
            <wp:effectExtent l="0" t="0" r="4445" b="8255"/>
            <wp:docPr id="3" name="图片 3" descr="lasso coef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lasso coef(2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upplemental Figure 3: S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elected feature variables and their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coefficient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in Triple-negative and Non-triple-negative type</w:t>
      </w:r>
      <w:r>
        <w:rPr>
          <w:rFonts w:ascii="Times New Roman" w:hAnsi="Times New Roman" w:eastAsia="宋体" w:cs="Times New Roman"/>
          <w:b/>
          <w:bCs/>
          <w:szCs w:val="21"/>
        </w:rPr>
        <w:t>. NA.NA.p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= </w:t>
      </w:r>
      <w:r>
        <w:rPr>
          <w:rFonts w:ascii="Times New Roman" w:hAnsi="Times New Roman" w:eastAsia="宋体" w:cs="Times New Roman"/>
          <w:b/>
          <w:bCs/>
          <w:szCs w:val="21"/>
        </w:rPr>
        <w:t>menopause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The Y-axis depicts the specific feature, while the X-axis depicts the feature's corresponding LASSO coefficient.</w:t>
      </w:r>
    </w:p>
    <w:p>
      <w:pPr>
        <w:widowControl/>
        <w:jc w:val="left"/>
        <w:rPr>
          <w:rFonts w:hint="eastAsia" w:ascii="Times New Roman" w:hAnsi="Times New Roman" w:eastAsia="宋体" w:cs="Times New Roman"/>
          <w:b/>
          <w:bCs/>
          <w:szCs w:val="21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Q5ZWYyNjdhOGMxOTk4NmEwOTZmMDMyOGQ3YTBiYjAifQ=="/>
  </w:docVars>
  <w:rsids>
    <w:rsidRoot w:val="19C838D5"/>
    <w:rsid w:val="0ED36817"/>
    <w:rsid w:val="19C838D5"/>
    <w:rsid w:val="56CD7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14:35:00Z</dcterms:created>
  <dc:creator>故乡的原风景</dc:creator>
  <cp:lastModifiedBy>故乡的原风景</cp:lastModifiedBy>
  <dcterms:modified xsi:type="dcterms:W3CDTF">2022-08-08T14:4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FBD32B458F4A4CE4954D2EDEE233C4FF</vt:lpwstr>
  </property>
</Properties>
</file>